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50371" w14:textId="72301D57" w:rsidR="006E1133" w:rsidRDefault="006E1133" w:rsidP="006E1133">
      <w:r w:rsidRPr="00CB2375">
        <w:t>Area under the receiver operating characteristic curve</w:t>
      </w:r>
      <w:bookmarkStart w:id="0" w:name="_GoBack"/>
      <w:bookmarkEnd w:id="0"/>
      <w:r w:rsidRPr="00CB2375">
        <w:t xml:space="preserve">: </w:t>
      </w:r>
    </w:p>
    <w:p w14:paraId="16AF5E31" w14:textId="1276CA00" w:rsidR="006E1133" w:rsidRPr="00CB2375" w:rsidRDefault="006E1133" w:rsidP="006E1133">
      <w:r w:rsidRPr="00CB2375">
        <w:t xml:space="preserve">The </w:t>
      </w:r>
      <w:r w:rsidRPr="00CB2375">
        <w:t xml:space="preserve">receiver operating characteristic curve </w:t>
      </w:r>
      <w:r w:rsidRPr="00CB2375">
        <w:t xml:space="preserve">is a plot of the true positive rate against the false positive rate at various thresholds. The </w:t>
      </w:r>
      <w:r w:rsidRPr="00CB2375">
        <w:t>AUROC</w:t>
      </w:r>
      <w:r w:rsidRPr="00CB2375">
        <w:t>, representing the total area under this curve, is equal to the probability that a classifier will rank a randomly chosen instance of Y=1 (adult user) higher than a randomly chosen instance of Y=0 (youth user).</w:t>
      </w:r>
    </w:p>
    <w:p w14:paraId="610ED1DD" w14:textId="77777777" w:rsidR="006E1133" w:rsidRDefault="006E1133" w:rsidP="006E1133">
      <w:r w:rsidRPr="00CB2375">
        <w:t xml:space="preserve">Precision: </w:t>
      </w:r>
    </w:p>
    <w:p w14:paraId="60BD4641" w14:textId="2371D541" w:rsidR="006E1133" w:rsidRPr="00CB2375" w:rsidRDefault="006E1133" w:rsidP="006E1133">
      <w:r w:rsidRPr="00CB2375">
        <w:t>The fraction of true positives out of all observations that are predicted to be positive</w:t>
      </w:r>
    </w:p>
    <w:p w14:paraId="583D1E41" w14:textId="77777777" w:rsidR="006E1133" w:rsidRPr="00CB2375" w:rsidRDefault="006E1133" w:rsidP="006E1133">
      <m:oMathPara>
        <m:oMath>
          <m:f>
            <m:fPr>
              <m:ctrlPr>
                <w:rPr>
                  <w:rFonts w:ascii="Cambria Math" w:hAnsi="Cambria Math"/>
                  <w:bCs/>
                  <w:i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Tru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ositiv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Tru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ositiv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Fals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ositiv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62E83E42" w14:textId="77777777" w:rsidR="006E1133" w:rsidRDefault="006E1133" w:rsidP="006E1133">
      <w:r w:rsidRPr="00CB2375">
        <w:t xml:space="preserve">Recall: </w:t>
      </w:r>
    </w:p>
    <w:p w14:paraId="3BBE7A02" w14:textId="1095EE6B" w:rsidR="006E1133" w:rsidRPr="00CB2375" w:rsidRDefault="006E1133" w:rsidP="006E1133">
      <w:r w:rsidRPr="00CB2375">
        <w:t>The fraction of true positives detected out of all positive labeled examples</w:t>
      </w:r>
    </w:p>
    <w:p w14:paraId="155B62C4" w14:textId="77777777" w:rsidR="006E1133" w:rsidRPr="00CB2375" w:rsidRDefault="006E1133" w:rsidP="006E1133">
      <m:oMathPara>
        <m:oMath>
          <m:f>
            <m:fPr>
              <m:ctrlPr>
                <w:rPr>
                  <w:rFonts w:ascii="Cambria Math" w:hAnsi="Cambria Math"/>
                  <w:bCs/>
                  <w:i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Tru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ositiv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Tru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ositiv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Fals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Negativ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36728E5E" w14:textId="69138688" w:rsidR="006E1133" w:rsidRDefault="006E1133" w:rsidP="006E1133">
      <w:r w:rsidRPr="00CB2375">
        <w:t>F1</w:t>
      </w:r>
      <w:r>
        <w:t xml:space="preserve"> score</w:t>
      </w:r>
      <w:r w:rsidRPr="00CB2375">
        <w:t xml:space="preserve">: </w:t>
      </w:r>
    </w:p>
    <w:p w14:paraId="6DE8A9FB" w14:textId="02A95D72" w:rsidR="006E1133" w:rsidRPr="00CB2375" w:rsidRDefault="006E1133" w:rsidP="006E1133">
      <w:r w:rsidRPr="00CB2375">
        <w:t>The harmonic mean of precision and recall. This summary metrics balances the need to find positive examples with the need to reduce the number of false positives.</w:t>
      </w:r>
    </w:p>
    <w:p w14:paraId="11CDE58B" w14:textId="77777777" w:rsidR="006E1133" w:rsidRPr="00CB2375" w:rsidRDefault="006E1133" w:rsidP="006E1133">
      <m:oMathPara>
        <m:oMath>
          <m:r>
            <m:rPr>
              <m:sty m:val="p"/>
            </m:rPr>
            <w:rPr>
              <w:rFonts w:ascii="Cambria Math" w:hAnsi="Cambria Math"/>
            </w:rPr>
            <m:t> </m:t>
          </m:r>
          <m:f>
            <m:fPr>
              <m:ctrlPr>
                <w:rPr>
                  <w:rFonts w:ascii="Cambria Math" w:hAnsi="Cambria Math"/>
                  <w:bCs/>
                  <w:iCs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</w:rPr>
                <m:t>2</m:t>
              </m:r>
            </m:num>
            <m:den>
              <m:f>
                <m:fPr>
                  <m:ctrlPr>
                    <w:rPr>
                      <w:rFonts w:ascii="Cambria Math" w:hAnsi="Cambria Math"/>
                      <w:bCs/>
                      <w:iCs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ecall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+ </m:t>
              </m:r>
              <m:f>
                <m:fPr>
                  <m:ctrlPr>
                    <w:rPr>
                      <w:rFonts w:ascii="Cambria Math" w:hAnsi="Cambria Math"/>
                      <w:bCs/>
                      <w:iCs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recision</m:t>
                  </m:r>
                </m:den>
              </m:f>
            </m:den>
          </m:f>
        </m:oMath>
      </m:oMathPara>
    </w:p>
    <w:p w14:paraId="0386A35E" w14:textId="77777777" w:rsidR="004E24B5" w:rsidRDefault="004E24B5"/>
    <w:sectPr w:rsidR="004E24B5" w:rsidSect="003A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133"/>
    <w:rsid w:val="00026830"/>
    <w:rsid w:val="000D7265"/>
    <w:rsid w:val="003A5CC5"/>
    <w:rsid w:val="004E24B5"/>
    <w:rsid w:val="006E1133"/>
    <w:rsid w:val="008441B7"/>
    <w:rsid w:val="00866C2B"/>
    <w:rsid w:val="00AB4AD1"/>
    <w:rsid w:val="00B33DF0"/>
    <w:rsid w:val="00BC4F47"/>
    <w:rsid w:val="00CB667B"/>
    <w:rsid w:val="00E7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E663D"/>
  <w15:chartTrackingRefBased/>
  <w15:docId w15:val="{B70D4691-B050-CB42-A30A-F199F7D0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133"/>
    <w:pPr>
      <w:spacing w:after="160" w:line="259" w:lineRule="auto"/>
      <w:jc w:val="both"/>
    </w:pPr>
    <w:rPr>
      <w:rFonts w:ascii="Times New Roman" w:eastAsia="Times New Roman" w:hAnsi="Times New Roman" w:cs="Times New Roman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 Walters-Stewart</dc:creator>
  <cp:keywords/>
  <dc:description/>
  <cp:lastModifiedBy>Coren Walters-Stewart</cp:lastModifiedBy>
  <cp:revision>1</cp:revision>
  <dcterms:created xsi:type="dcterms:W3CDTF">2021-02-22T05:43:00Z</dcterms:created>
  <dcterms:modified xsi:type="dcterms:W3CDTF">2021-02-22T05:46:00Z</dcterms:modified>
</cp:coreProperties>
</file>